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geogrphic origin of the Aphidini aphids</w:t>
      </w:r>
    </w:p>
    <w:tbl>
      <w:tblPr>
        <w:tblW w:w="9579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2"/>
        <w:gridCol w:w="4252"/>
        <w:gridCol w:w="2127"/>
        <w:gridCol w:w="1768"/>
      </w:tblGrid>
      <w:tr>
        <w:trPr>
          <w:trHeight w:val="261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ib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Biogeographic origin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er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hid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cetos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naeus 176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ffin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 Guercio 19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but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rari 187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grimon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Shinji 194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mat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usmann 18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hlor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och 185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lerodendr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atsumura 19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prosm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ing ex Tillyard 192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ronill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rari 187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ttie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ver 200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racc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naeus 17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raccivo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Koch 185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rinos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ik 196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ytisor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rtig 184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gom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uphorb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ab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copoli 17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rangul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uk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lycine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atsumura 19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lover 187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ype 1 [o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ype 2 [o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aly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ttier 195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der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Kaltenbach 18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lianth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ell in Riley &amp; Monell 187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ypericipha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shshenko 193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ypochoerid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chig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ichigo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dae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n der Goot 19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ntyb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och 185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jacobae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hrank 18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kurosawa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kahashi 192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eospirae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akahashi 19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ewton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heobald 192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rumic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Linnaeus 17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alv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anguisorbi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akahashi 19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ed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pirae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tch 19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umir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ritsu 194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araxaci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Börner 194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eucri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ulmar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hrank 18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erat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iburn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poli 17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sp.1 ex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G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sp.2 ex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G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pilobi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rossular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oenother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estlund 188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chneide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0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, E 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rot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errico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ndani 184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oxopterin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andergoot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39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asimir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F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aradoxaphis aristotel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nde 198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aradoxaphis plagianth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stop 20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oxoptera aurant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Boyer de Fonscolombe 184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Eu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F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Eu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F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opalosiphina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yalopterus prun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eoffroy 1762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elanaphis japoni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Takahashi 1919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Melanaphis luzulel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lle Ris Lambers 194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Rhopalosiphum insert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4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maid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Fitch 1856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nymphae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Linnaeus 1761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pad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Linnaeus 1758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rufiabdominal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Sasaki 1899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raschiz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cirp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Passerini 1874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1" w:hRule="atLeast"/>
        </w:trPr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chiz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raminu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Rondani 1852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: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code of biogeographic origin used in BayesMultistate: (A) European (with some regions in the Western Palearcic), (B) Asian (with some regions in the Eastern Palearctic), (C) Australasian, (D) Neartic, (AB) Palearctic, (ABD) Palearctic + Nearctic, (ABCD) Cosmopolitan</w:t>
      </w:r>
    </w:p>
    <w:p>
      <w:pPr>
        <w:pStyle w:val="Normal"/>
        <w:spacing w:lineRule="auto" w:line="27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b: multistate used when biogeographic origin of the species is equivocal among two or more regions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Cs w:val="20"/>
        </w:rPr>
        <w:t>c: r</w:t>
      </w:r>
      <w:r>
        <w:rPr>
          <w:rFonts w:cs="Times New Roman" w:ascii="Times New Roman" w:hAnsi="Times New Roman"/>
          <w:szCs w:val="20"/>
        </w:rPr>
        <w:t xml:space="preserve">eference </w:t>
      </w:r>
      <w:r>
        <w:rPr>
          <w:rFonts w:cs="Times New Roman" w:ascii="Times New Roman" w:hAnsi="Times New Roman"/>
          <w:szCs w:val="20"/>
        </w:rPr>
        <w:t xml:space="preserve">for life cycle and host plant: </w:t>
      </w:r>
      <w:r>
        <w:rPr>
          <w:rFonts w:cs="Times New Roman" w:ascii="Times New Roman" w:hAnsi="Times New Roman"/>
          <w:szCs w:val="20"/>
        </w:rPr>
        <w:t>(A) Coeur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d'acier et al. 2007</w:t>
      </w:r>
      <w:r>
        <w:rPr>
          <w:rFonts w:cs="Times New Roman" w:ascii="Times New Roman" w:hAnsi="Times New Roman"/>
          <w:szCs w:val="20"/>
        </w:rPr>
        <w:t xml:space="preserve"> [30]</w:t>
      </w:r>
      <w:r>
        <w:rPr>
          <w:rFonts w:cs="Times New Roman" w:ascii="Times New Roman" w:hAnsi="Times New Roman"/>
          <w:szCs w:val="20"/>
        </w:rPr>
        <w:t>; (B) Foottit et al. 2008</w:t>
      </w:r>
      <w:r>
        <w:rPr>
          <w:rFonts w:cs="Times New Roman" w:ascii="Times New Roman" w:hAnsi="Times New Roman"/>
          <w:szCs w:val="20"/>
        </w:rPr>
        <w:t xml:space="preserve"> [23]</w:t>
      </w:r>
      <w:r>
        <w:rPr>
          <w:rFonts w:cs="Times New Roman" w:ascii="Times New Roman" w:hAnsi="Times New Roman"/>
          <w:szCs w:val="20"/>
        </w:rPr>
        <w:t>; (C) von Dohlen and Teulon 2003</w:t>
      </w:r>
      <w:r>
        <w:rPr>
          <w:rFonts w:cs="Times New Roman" w:ascii="Times New Roman" w:hAnsi="Times New Roman"/>
          <w:szCs w:val="20"/>
        </w:rPr>
        <w:t xml:space="preserve"> [25]</w:t>
      </w:r>
      <w:r>
        <w:rPr>
          <w:rFonts w:cs="Times New Roman" w:ascii="Times New Roman" w:hAnsi="Times New Roman"/>
          <w:szCs w:val="20"/>
        </w:rPr>
        <w:t>; (D) Carletto et al. 2009</w:t>
      </w:r>
      <w:r>
        <w:rPr>
          <w:rFonts w:cs="Times New Roman" w:ascii="Times New Roman" w:hAnsi="Times New Roman"/>
          <w:szCs w:val="20"/>
        </w:rPr>
        <w:t xml:space="preserve"> [32]</w:t>
      </w:r>
      <w:r>
        <w:rPr>
          <w:rFonts w:cs="Times New Roman" w:ascii="Times New Roman" w:hAnsi="Times New Roman"/>
          <w:szCs w:val="20"/>
        </w:rPr>
        <w:t>; (E) Turcinaviciene et al. 2006</w:t>
      </w:r>
      <w:r>
        <w:rPr>
          <w:rFonts w:cs="Times New Roman" w:ascii="Times New Roman" w:hAnsi="Times New Roman"/>
          <w:szCs w:val="20"/>
        </w:rPr>
        <w:t xml:space="preserve"> [29]</w:t>
      </w:r>
      <w:r>
        <w:rPr>
          <w:rFonts w:cs="Times New Roman" w:ascii="Times New Roman" w:hAnsi="Times New Roman"/>
          <w:szCs w:val="20"/>
        </w:rPr>
        <w:t>; (F) von Dohlen and Moran 2000</w:t>
      </w:r>
      <w:r>
        <w:rPr>
          <w:rFonts w:cs="Times New Roman" w:ascii="Times New Roman" w:hAnsi="Times New Roman"/>
          <w:szCs w:val="20"/>
        </w:rPr>
        <w:t xml:space="preserve"> [16]</w:t>
      </w:r>
      <w:r>
        <w:rPr>
          <w:rFonts w:cs="Times New Roman" w:ascii="Times New Roman" w:hAnsi="Times New Roman"/>
          <w:szCs w:val="20"/>
        </w:rPr>
        <w:t xml:space="preserve">; </w:t>
      </w: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0"/>
        </w:rPr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  <w:t>(G) Kim et al. 2010 [27]</w:t>
      </w: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0"/>
        </w:rPr>
      </w:r>
      <w:r/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rFonts w:ascii="맑은 고딕" w:hAnsi="맑은 고딕" w:eastAsia="맑은 고딕" w:cs="Times New Roman"/>
    </w:rPr>
  </w:style>
  <w:style w:type="character" w:styleId="Char3">
    <w:name w:val="메모 주제 Char"/>
    <w:basedOn w:val="Char2"/>
    <w:qFormat/>
    <w:rPr>
      <w:b/>
      <w:bCs/>
    </w:rPr>
  </w:style>
  <w:style w:type="character" w:styleId="Char4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5">
    <w:name w:val="날짜 Char"/>
    <w:basedOn w:val="Style14"/>
    <w:qFormat/>
    <w:rPr>
      <w:rFonts w:ascii="바탕;Batang" w:hAnsi="바탕;Batang" w:eastAsia="바탕;Batang" w:cs="Times New Roman"/>
      <w:color w:val="0000FF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sz w:val="18"/>
      <w:szCs w:val="18"/>
    </w:rPr>
  </w:style>
  <w:style w:type="paragraph" w:styleId="Style19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1:48:00Z</dcterms:created>
  <dc:creator>EcoScience</dc:creator>
  <dc:description/>
  <cp:keywords/>
  <dc:language>en-US</dc:language>
  <cp:lastModifiedBy>EcoScience</cp:lastModifiedBy>
  <dcterms:modified xsi:type="dcterms:W3CDTF">2011-07-28T01:08:00Z</dcterms:modified>
  <cp:revision>25</cp:revision>
  <dc:subject/>
  <dc:title/>
</cp:coreProperties>
</file>